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29308" w14:textId="77777777" w:rsidR="0068243C" w:rsidRDefault="0068243C" w:rsidP="0068243C">
      <w:pPr>
        <w:spacing w:line="240" w:lineRule="auto"/>
      </w:pPr>
      <w:r w:rsidRPr="00324E69">
        <w:rPr>
          <w:b/>
          <w:bCs/>
        </w:rPr>
        <w:t>S</w:t>
      </w:r>
      <w:r>
        <w:rPr>
          <w:b/>
          <w:bCs/>
        </w:rPr>
        <w:t xml:space="preserve">4 </w:t>
      </w:r>
      <w:r w:rsidRPr="00324E69">
        <w:rPr>
          <w:b/>
          <w:bCs/>
        </w:rPr>
        <w:t>Table</w:t>
      </w:r>
      <w:r>
        <w:t>. A summary of the contingency table for 66 selected studies. TP, True Positive; FP, False Positive; FN, False Negative; TN, True Negative; AUC, Area Under the Curve; NA, Not Available</w:t>
      </w:r>
    </w:p>
    <w:p w14:paraId="1EAF8641" w14:textId="77777777" w:rsidR="0068243C" w:rsidRDefault="0068243C" w:rsidP="0068243C">
      <w:pPr>
        <w:spacing w:line="240" w:lineRule="auto"/>
      </w:pPr>
    </w:p>
    <w:tbl>
      <w:tblPr>
        <w:tblW w:w="10710" w:type="dxa"/>
        <w:jc w:val="center"/>
        <w:tblLook w:val="04A0" w:firstRow="1" w:lastRow="0" w:firstColumn="1" w:lastColumn="0" w:noHBand="0" w:noVBand="1"/>
      </w:tblPr>
      <w:tblGrid>
        <w:gridCol w:w="2880"/>
        <w:gridCol w:w="1300"/>
        <w:gridCol w:w="1300"/>
        <w:gridCol w:w="1300"/>
        <w:gridCol w:w="1300"/>
        <w:gridCol w:w="1300"/>
        <w:gridCol w:w="1330"/>
      </w:tblGrid>
      <w:tr w:rsidR="0068243C" w:rsidRPr="00E2173B" w14:paraId="2AB546FB" w14:textId="77777777" w:rsidTr="00434045">
        <w:trPr>
          <w:trHeight w:val="320"/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81D" w14:textId="77777777" w:rsidR="0068243C" w:rsidRPr="00E2173B" w:rsidRDefault="0068243C" w:rsidP="00434045">
            <w:pPr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Auth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9BD4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186B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F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72D9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F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CE98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T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55F1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Accurac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548" w14:textId="77777777" w:rsidR="0068243C" w:rsidRPr="00E2173B" w:rsidRDefault="0068243C" w:rsidP="00434045">
            <w:pPr>
              <w:jc w:val="center"/>
              <w:rPr>
                <w:b/>
                <w:bCs/>
                <w:color w:val="000000"/>
              </w:rPr>
            </w:pPr>
            <w:r w:rsidRPr="00E2173B">
              <w:rPr>
                <w:b/>
                <w:bCs/>
                <w:color w:val="000000"/>
              </w:rPr>
              <w:t>AUC</w:t>
            </w:r>
          </w:p>
        </w:tc>
      </w:tr>
      <w:tr w:rsidR="0068243C" w:rsidRPr="00E2173B" w14:paraId="56C3007A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CD4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Almo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B1D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AD3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147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02B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6A1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BEC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81</w:t>
            </w:r>
          </w:p>
        </w:tc>
      </w:tr>
      <w:tr w:rsidR="0068243C" w:rsidRPr="00E2173B" w14:paraId="04D82929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26A8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Bae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C8C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758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BA9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2B5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F5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B78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2E7FCA8C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B41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Beyaz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473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152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0D0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A44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41F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21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D888D3E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368C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Burns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82F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D2A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84B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4D1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86E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4F6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4870CBB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6767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e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B92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F13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B19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E1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B59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4B0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72</w:t>
            </w:r>
          </w:p>
        </w:tc>
      </w:tr>
      <w:tr w:rsidR="0068243C" w:rsidRPr="00E2173B" w14:paraId="1A958EE2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3CF9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e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EA8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479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9C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1B3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2BA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5B0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2710E9B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333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e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B66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013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10C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FA9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1BB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550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8</w:t>
            </w:r>
          </w:p>
        </w:tc>
      </w:tr>
      <w:tr w:rsidR="0068243C" w:rsidRPr="00E2173B" w14:paraId="306E8285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B3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e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6C7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C9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C7A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6D5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742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E17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1</w:t>
            </w:r>
          </w:p>
        </w:tc>
      </w:tr>
      <w:tr w:rsidR="0068243C" w:rsidRPr="00E2173B" w14:paraId="0B15CB49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F352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e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3C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DFE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7E5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762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FE7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6FC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7</w:t>
            </w:r>
          </w:p>
        </w:tc>
      </w:tr>
      <w:tr w:rsidR="0068243C" w:rsidRPr="00E2173B" w14:paraId="6BD9BCB5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668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o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C3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FAF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1C1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443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27A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2A6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</w:t>
            </w:r>
            <w:r>
              <w:rPr>
                <w:color w:val="000000"/>
              </w:rPr>
              <w:t>8</w:t>
            </w:r>
          </w:p>
        </w:tc>
      </w:tr>
      <w:tr w:rsidR="0068243C" w:rsidRPr="00E2173B" w14:paraId="7CF6FBCE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5F4C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o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9DA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97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A0E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77C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565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4EE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C71F61E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0785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Chu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528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F83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102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99D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6F4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A3A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</w:tr>
      <w:tr w:rsidR="0068243C" w:rsidRPr="00E2173B" w14:paraId="1CF2BA9F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C7AC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Derkatch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52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EB6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D0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FB9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D65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64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4</w:t>
            </w:r>
          </w:p>
        </w:tc>
      </w:tr>
      <w:tr w:rsidR="0068243C" w:rsidRPr="00E2173B" w14:paraId="3F5BF51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4BE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Galass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>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929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955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959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A5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702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E5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B50237E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4FDD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Guermaz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9E1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92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900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FF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819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67E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65C20202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8E69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Gupt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32E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A85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2FA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CA2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16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C8C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9</w:t>
            </w:r>
          </w:p>
        </w:tc>
      </w:tr>
      <w:tr w:rsidR="0068243C" w:rsidRPr="00E2173B" w14:paraId="3F68384F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FBD7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Hayash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3D4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7BE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F03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366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793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FEA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F420CF6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1607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Ho-Le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D08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978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9AC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3BC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3FE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198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85</w:t>
            </w:r>
          </w:p>
        </w:tc>
      </w:tr>
      <w:tr w:rsidR="0068243C" w:rsidRPr="00E2173B" w14:paraId="668CFA84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6C5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Inoue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7F6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18A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1F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A8B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469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5EC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87F1C24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8E51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lastRenderedPageBreak/>
              <w:t xml:space="preserve">Kim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96A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C38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FE6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34E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2AD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0DB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5</w:t>
            </w:r>
          </w:p>
        </w:tc>
      </w:tr>
      <w:tr w:rsidR="0068243C" w:rsidRPr="00E2173B" w14:paraId="7B3ABBD8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693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Kitamur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9C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616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F7D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F9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C2F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5E5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5</w:t>
            </w:r>
          </w:p>
        </w:tc>
      </w:tr>
      <w:tr w:rsidR="0068243C" w:rsidRPr="00E2173B" w14:paraId="0F3EF1E8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582A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Korfiatis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FF2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4D7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663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3F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3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B8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B69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</w:t>
            </w:r>
            <w:r>
              <w:rPr>
                <w:color w:val="000000"/>
              </w:rPr>
              <w:t>2</w:t>
            </w:r>
          </w:p>
        </w:tc>
      </w:tr>
      <w:tr w:rsidR="0068243C" w:rsidRPr="00E2173B" w14:paraId="4262154F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163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Kruse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1A0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E3C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C28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DF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0A0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DA8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2</w:t>
            </w:r>
          </w:p>
        </w:tc>
      </w:tr>
      <w:tr w:rsidR="0068243C" w:rsidRPr="00E2173B" w14:paraId="718AC7B1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59A1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Lam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5ED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06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793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423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0F1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FB9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8352A51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D5B2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Lemineur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0C5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51F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F05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F6B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B98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2AD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11DEB36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2A9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Lindsey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891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437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1FF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1F5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54C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B4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9</w:t>
            </w:r>
          </w:p>
        </w:tc>
      </w:tr>
      <w:tr w:rsidR="0068243C" w:rsidRPr="00E2173B" w14:paraId="5599296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2DFD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Li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25A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D40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189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137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245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AC9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1</w:t>
            </w:r>
          </w:p>
        </w:tc>
      </w:tr>
      <w:tr w:rsidR="0068243C" w:rsidRPr="00E2173B" w14:paraId="5100FC75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2B01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Li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AB1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6B2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750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9BA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984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A4F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02595B3E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E9D9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awatar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FF6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D68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72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26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E1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C59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</w:tr>
      <w:tr w:rsidR="0068243C" w:rsidRPr="00E2173B" w14:paraId="357895C3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0DE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eht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091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CF9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B75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009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4F2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956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</w:t>
            </w:r>
            <w:r>
              <w:rPr>
                <w:color w:val="000000"/>
              </w:rPr>
              <w:t>90</w:t>
            </w:r>
          </w:p>
        </w:tc>
      </w:tr>
      <w:tr w:rsidR="0068243C" w:rsidRPr="00E2173B" w14:paraId="5344D032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266A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inonzio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A2C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5FE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99F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035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A2D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704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9DBC969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F2CC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onchk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2D6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2E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A8D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43A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1C7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969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4</w:t>
            </w:r>
          </w:p>
        </w:tc>
      </w:tr>
      <w:tr w:rsidR="0068243C" w:rsidRPr="00E2173B" w14:paraId="659AF50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C7F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onchk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39B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71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65F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B9E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77B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61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8768997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F7B1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E9F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5A9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17D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5E4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110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12B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2E5E0644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258D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urat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57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161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2FB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7F7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B4B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270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68762DA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1B51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Mutas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F09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3FA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BF3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4B4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7FC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D8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87</w:t>
            </w:r>
          </w:p>
        </w:tc>
      </w:tr>
      <w:tr w:rsidR="0068243C" w:rsidRPr="00E2173B" w14:paraId="3CA764A7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161F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Nguye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5D5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56F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ADA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9F6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2EE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3BF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4D7C77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2B4A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Nishiyama 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0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E07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91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6A5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341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4D4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4</w:t>
            </w:r>
          </w:p>
        </w:tc>
      </w:tr>
      <w:tr w:rsidR="0068243C" w:rsidRPr="00E2173B" w14:paraId="407CFD9F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D13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Nissine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969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5C3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EA9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96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345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300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63</w:t>
            </w:r>
          </w:p>
        </w:tc>
      </w:tr>
      <w:tr w:rsidR="0068243C" w:rsidRPr="00E2173B" w14:paraId="352554D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9E9F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lastRenderedPageBreak/>
              <w:t xml:space="preserve">Oakden-Rayner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5C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C01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024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CE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709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DC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4D953F5B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77A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Ozkay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C4B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71B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028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D41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96A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664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0080FB6A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5B4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Raghavendr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943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013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5E9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DA7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DAA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0C5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15E94D44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BF83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Raisuddi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F2A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1C5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A1A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378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DD8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9FC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507FE589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F77B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Ramos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F1F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5B9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4A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ADC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483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442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A8D67BD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049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Regnard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205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02C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425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AF9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255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D4B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4B64355C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848A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Rosenber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BE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5A0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ED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A5D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172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ECA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4E6F93F8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F112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Salehinejad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39E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F7C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9B9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7A8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378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595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71</w:t>
            </w:r>
          </w:p>
        </w:tc>
      </w:tr>
      <w:tr w:rsidR="0068243C" w:rsidRPr="00E2173B" w14:paraId="04CCEA5C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711E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Sato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578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ADE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600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59C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0E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48C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9</w:t>
            </w:r>
          </w:p>
        </w:tc>
      </w:tr>
      <w:tr w:rsidR="0068243C" w:rsidRPr="00E2173B" w14:paraId="136784CA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8185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Small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AB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77A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5D3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47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5D8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FC0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253DCA83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E55F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S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128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948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67B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F14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13E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2A7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7</w:t>
            </w:r>
            <w:r>
              <w:rPr>
                <w:color w:val="000000"/>
              </w:rPr>
              <w:t>3</w:t>
            </w:r>
          </w:p>
        </w:tc>
      </w:tr>
      <w:tr w:rsidR="0068243C" w:rsidRPr="00E2173B" w14:paraId="6F1C8A0A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D9E8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Tomit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7CB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2D6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C53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CD2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733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C0B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6273FE93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A61B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Tse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90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2FA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705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7C7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D5C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7EF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8</w:t>
            </w:r>
            <w:r>
              <w:rPr>
                <w:color w:val="000000"/>
              </w:rPr>
              <w:t>7</w:t>
            </w:r>
          </w:p>
        </w:tc>
      </w:tr>
      <w:tr w:rsidR="0068243C" w:rsidRPr="00E2173B" w14:paraId="401A346D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467D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Ulivier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14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9EF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145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1B3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CD6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3DB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83</w:t>
            </w:r>
          </w:p>
        </w:tc>
      </w:tr>
      <w:tr w:rsidR="0068243C" w:rsidRPr="00E2173B" w14:paraId="2BF016E7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143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Urakaw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401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A2B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3ED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A6D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D0C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FB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4C9D627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57B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Urete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B90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5E0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771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251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A41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2A4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6462AA7D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8E80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Wang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B9E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11C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31D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FF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7CB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747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3278D965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5766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W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C3A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21E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904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F8B0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412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EDA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71</w:t>
            </w:r>
          </w:p>
        </w:tc>
      </w:tr>
      <w:tr w:rsidR="0068243C" w:rsidRPr="00E2173B" w14:paraId="3E808B18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BF79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ab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5F3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90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26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6C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D37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194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</w:t>
            </w:r>
            <w:r>
              <w:rPr>
                <w:color w:val="000000"/>
              </w:rPr>
              <w:t>5</w:t>
            </w:r>
          </w:p>
        </w:tc>
      </w:tr>
      <w:tr w:rsidR="0068243C" w:rsidRPr="00E2173B" w14:paraId="0BA15CFD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F5AD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amad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E58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892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68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52B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FA3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17B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575DC160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0E68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lastRenderedPageBreak/>
              <w:t xml:space="preserve">Yamamoto 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3F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94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C01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7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B3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51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DC6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AD4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22EDD309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582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eh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35D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8D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5FE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35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EA6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B7D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752308A3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BEC3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i-Chu L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050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7EC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042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91D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0C14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1CAD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9</w:t>
            </w:r>
          </w:p>
        </w:tc>
      </w:tr>
      <w:tr w:rsidR="0068243C" w:rsidRPr="00E2173B" w14:paraId="25ADF83C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55B7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oda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3B1A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245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296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C5C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5FE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FD1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09D1FC9F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E034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oon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EC8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D56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B803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39C2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AC2F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3F5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  <w:tr w:rsidR="0068243C" w:rsidRPr="00E2173B" w14:paraId="22AE2BD8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1795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u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9555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AE6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6F8C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59E6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B921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E20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0.99</w:t>
            </w:r>
          </w:p>
        </w:tc>
      </w:tr>
      <w:tr w:rsidR="0068243C" w:rsidRPr="00E2173B" w14:paraId="405934AB" w14:textId="77777777" w:rsidTr="00434045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B645" w14:textId="77777777" w:rsidR="0068243C" w:rsidRPr="00E2173B" w:rsidRDefault="0068243C" w:rsidP="00434045">
            <w:pPr>
              <w:rPr>
                <w:color w:val="000000"/>
              </w:rPr>
            </w:pPr>
            <w:r w:rsidRPr="00E2173B">
              <w:rPr>
                <w:color w:val="000000"/>
              </w:rPr>
              <w:t xml:space="preserve">Yuan Li </w:t>
            </w:r>
            <w:r>
              <w:rPr>
                <w:color w:val="000000"/>
              </w:rPr>
              <w:t>et al.</w:t>
            </w:r>
            <w:r w:rsidRPr="00E2173B">
              <w:rPr>
                <w:color w:val="00000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1C68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831E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FEB9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DD7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0B67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AEB" w14:textId="77777777" w:rsidR="0068243C" w:rsidRPr="00E2173B" w:rsidRDefault="0068243C" w:rsidP="00434045">
            <w:pPr>
              <w:jc w:val="center"/>
              <w:rPr>
                <w:color w:val="000000"/>
              </w:rPr>
            </w:pPr>
            <w:r w:rsidRPr="00E2173B">
              <w:rPr>
                <w:color w:val="000000"/>
              </w:rPr>
              <w:t>NA</w:t>
            </w:r>
          </w:p>
        </w:tc>
      </w:tr>
    </w:tbl>
    <w:p w14:paraId="39466228" w14:textId="77777777" w:rsidR="0068243C" w:rsidRDefault="0068243C" w:rsidP="0068243C"/>
    <w:p w14:paraId="7E0326CA" w14:textId="77777777" w:rsidR="001122D5" w:rsidRDefault="001122D5"/>
    <w:sectPr w:rsidR="001122D5" w:rsidSect="0068243C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3C"/>
    <w:rsid w:val="001122D5"/>
    <w:rsid w:val="001F5318"/>
    <w:rsid w:val="002F654D"/>
    <w:rsid w:val="00355FED"/>
    <w:rsid w:val="00372748"/>
    <w:rsid w:val="003905EE"/>
    <w:rsid w:val="0068243C"/>
    <w:rsid w:val="00802C72"/>
    <w:rsid w:val="00845599"/>
    <w:rsid w:val="00AF4B8C"/>
    <w:rsid w:val="00B126A6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C91DD"/>
  <w15:chartTrackingRefBased/>
  <w15:docId w15:val="{F5511E38-0110-F649-A57D-CE642097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43C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07:00Z</dcterms:created>
  <dcterms:modified xsi:type="dcterms:W3CDTF">2023-12-27T21:08:00Z</dcterms:modified>
</cp:coreProperties>
</file>